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16D8C" w:rsidRDefault="00284F3B" w14:paraId="6B2326CF" w14:textId="2327FE6F">
      <w:pPr>
        <w:rPr>
          <w:rFonts w:hint="eastAsia" w:ascii="Times New Roman" w:hAnsi="Times New Roman" w:cs="Times New Roman"/>
          <w:b/>
          <w:bCs/>
          <w:sz w:val="24"/>
          <w:szCs w:val="24"/>
        </w:rPr>
      </w:pPr>
      <w:r w:rsidRPr="00284F3B">
        <w:rPr>
          <w:rFonts w:ascii="Times New Roman" w:hAnsi="Times New Roman" w:cs="Times New Roman"/>
          <w:b/>
          <w:bCs/>
          <w:sz w:val="24"/>
          <w:szCs w:val="24"/>
        </w:rPr>
        <w:t>Supplementary Table 3. Mouse RAW 264.7 Macrophages Primer Sequences</w:t>
      </w:r>
      <w:r w:rsidR="00E540BD"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</w:p>
    <w:p w:rsidR="00284F3B" w:rsidRDefault="00284F3B" w14:paraId="67E41811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Borders>
          <w:left w:val="none" w:color="auto" w:sz="0" w:space="0"/>
          <w:right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215"/>
        <w:gridCol w:w="3673"/>
      </w:tblGrid>
      <w:tr w:rsidRPr="008854A4" w:rsidR="00284F3B" w:rsidTr="0006523D" w14:paraId="10A25019" w14:textId="77777777">
        <w:tc>
          <w:tcPr>
            <w:tcW w:w="1418" w:type="dxa"/>
          </w:tcPr>
          <w:p w:rsidRPr="0003279E" w:rsidR="00284F3B" w:rsidP="0006523D" w:rsidRDefault="00284F3B" w14:paraId="3C42DDB1" w14:textId="777777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name="_Hlk148104001" w:id="0"/>
            <w:r w:rsidRPr="000327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215" w:type="dxa"/>
          </w:tcPr>
          <w:p w:rsidRPr="0003279E" w:rsidR="00284F3B" w:rsidP="0006523D" w:rsidRDefault="00284F3B" w14:paraId="6C3F9774" w14:textId="777777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7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 (5' → 3')</w:t>
            </w:r>
          </w:p>
        </w:tc>
        <w:tc>
          <w:tcPr>
            <w:tcW w:w="3673" w:type="dxa"/>
          </w:tcPr>
          <w:p w:rsidRPr="0003279E" w:rsidR="00284F3B" w:rsidP="0006523D" w:rsidRDefault="00284F3B" w14:paraId="5EA23A45" w14:textId="777777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7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 (5' → 3')</w:t>
            </w:r>
          </w:p>
        </w:tc>
      </w:tr>
      <w:tr w:rsidRPr="008854A4" w:rsidR="00284F3B" w:rsidTr="0006523D" w14:paraId="1D4C570D" w14:textId="77777777">
        <w:tc>
          <w:tcPr>
            <w:tcW w:w="1418" w:type="dxa"/>
          </w:tcPr>
          <w:p w:rsidRPr="0003279E" w:rsidR="00284F3B" w:rsidP="0006523D" w:rsidRDefault="00284F3B" w14:paraId="3DE77931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7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-catenin</w:t>
            </w:r>
          </w:p>
        </w:tc>
        <w:tc>
          <w:tcPr>
            <w:tcW w:w="3215" w:type="dxa"/>
          </w:tcPr>
          <w:p w:rsidRPr="008854A4" w:rsidR="00284F3B" w:rsidP="0006523D" w:rsidRDefault="00284F3B" w14:paraId="742129C9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1D">
              <w:rPr>
                <w:rFonts w:ascii="Times New Roman" w:hAnsi="Times New Roman" w:cs="Times New Roman"/>
                <w:sz w:val="24"/>
                <w:szCs w:val="24"/>
              </w:rPr>
              <w:t>GTCAGCTCGTGTCCTGTGAA</w:t>
            </w:r>
          </w:p>
        </w:tc>
        <w:tc>
          <w:tcPr>
            <w:tcW w:w="3673" w:type="dxa"/>
          </w:tcPr>
          <w:p w:rsidRPr="008854A4" w:rsidR="00284F3B" w:rsidP="0006523D" w:rsidRDefault="00284F3B" w14:paraId="374CEDD2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1D">
              <w:rPr>
                <w:rFonts w:ascii="Times New Roman" w:hAnsi="Times New Roman" w:cs="Times New Roman"/>
                <w:sz w:val="24"/>
                <w:szCs w:val="24"/>
              </w:rPr>
              <w:t>GGCCATGTCCAACTCCATCA</w:t>
            </w:r>
          </w:p>
        </w:tc>
      </w:tr>
      <w:tr w:rsidRPr="008854A4" w:rsidR="00284F3B" w:rsidTr="0006523D" w14:paraId="671094BF" w14:textId="77777777">
        <w:tc>
          <w:tcPr>
            <w:tcW w:w="1418" w:type="dxa"/>
          </w:tcPr>
          <w:p w:rsidRPr="0003279E" w:rsidR="00284F3B" w:rsidP="0006523D" w:rsidRDefault="00284F3B" w14:paraId="14B44553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7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P13</w:t>
            </w:r>
          </w:p>
        </w:tc>
        <w:tc>
          <w:tcPr>
            <w:tcW w:w="3215" w:type="dxa"/>
          </w:tcPr>
          <w:p w:rsidRPr="008854A4" w:rsidR="00284F3B" w:rsidP="0006523D" w:rsidRDefault="00284F3B" w14:paraId="62D42C16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1D">
              <w:rPr>
                <w:rFonts w:ascii="Times New Roman" w:hAnsi="Times New Roman" w:cs="Times New Roman"/>
                <w:sz w:val="24"/>
                <w:szCs w:val="24"/>
              </w:rPr>
              <w:t>ACCCAGCCCTATCCCTTGAT</w:t>
            </w:r>
          </w:p>
        </w:tc>
        <w:tc>
          <w:tcPr>
            <w:tcW w:w="3673" w:type="dxa"/>
          </w:tcPr>
          <w:p w:rsidRPr="008854A4" w:rsidR="00284F3B" w:rsidP="0006523D" w:rsidRDefault="00284F3B" w14:paraId="00AC24E8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1D">
              <w:rPr>
                <w:rFonts w:ascii="Times New Roman" w:hAnsi="Times New Roman" w:cs="Times New Roman"/>
                <w:sz w:val="24"/>
                <w:szCs w:val="24"/>
              </w:rPr>
              <w:t>GGTCACGGGATGGATGTTCA</w:t>
            </w:r>
          </w:p>
        </w:tc>
      </w:tr>
      <w:tr w:rsidRPr="008854A4" w:rsidR="00284F3B" w:rsidTr="0006523D" w14:paraId="79CBCAA2" w14:textId="77777777">
        <w:tc>
          <w:tcPr>
            <w:tcW w:w="1418" w:type="dxa"/>
          </w:tcPr>
          <w:p w:rsidRPr="0003279E" w:rsidR="00284F3B" w:rsidP="0006523D" w:rsidRDefault="00284F3B" w14:paraId="022753A2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7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AMTS5</w:t>
            </w:r>
          </w:p>
        </w:tc>
        <w:tc>
          <w:tcPr>
            <w:tcW w:w="3215" w:type="dxa"/>
          </w:tcPr>
          <w:p w:rsidRPr="008854A4" w:rsidR="00284F3B" w:rsidP="0006523D" w:rsidRDefault="00284F3B" w14:paraId="39C0308A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FD7">
              <w:rPr>
                <w:rFonts w:ascii="Times New Roman" w:hAnsi="Times New Roman" w:cs="Times New Roman"/>
                <w:sz w:val="24"/>
                <w:szCs w:val="24"/>
              </w:rPr>
              <w:t>ACACTGAAACATGGGACCGT</w:t>
            </w:r>
          </w:p>
        </w:tc>
        <w:tc>
          <w:tcPr>
            <w:tcW w:w="3673" w:type="dxa"/>
          </w:tcPr>
          <w:p w:rsidRPr="008854A4" w:rsidR="00284F3B" w:rsidP="0006523D" w:rsidRDefault="00284F3B" w14:paraId="1D12EAF0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FD7">
              <w:rPr>
                <w:rFonts w:ascii="Times New Roman" w:hAnsi="Times New Roman" w:cs="Times New Roman"/>
                <w:sz w:val="24"/>
                <w:szCs w:val="24"/>
              </w:rPr>
              <w:t>ACAGAAACCATACAAGTGCCT</w:t>
            </w:r>
          </w:p>
        </w:tc>
      </w:tr>
      <w:tr w:rsidRPr="008854A4" w:rsidR="00284F3B" w:rsidTr="0006523D" w14:paraId="143202DF" w14:textId="77777777">
        <w:tc>
          <w:tcPr>
            <w:tcW w:w="1418" w:type="dxa"/>
          </w:tcPr>
          <w:p w:rsidRPr="0003279E" w:rsidR="00284F3B" w:rsidP="0006523D" w:rsidRDefault="00284F3B" w14:paraId="1A2993B4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7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grecan</w:t>
            </w:r>
          </w:p>
        </w:tc>
        <w:tc>
          <w:tcPr>
            <w:tcW w:w="3215" w:type="dxa"/>
          </w:tcPr>
          <w:p w:rsidRPr="008854A4" w:rsidR="00284F3B" w:rsidP="0006523D" w:rsidRDefault="00284F3B" w14:paraId="481414C4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95E">
              <w:rPr>
                <w:rFonts w:ascii="Times New Roman" w:hAnsi="Times New Roman" w:cs="Times New Roman"/>
                <w:sz w:val="24"/>
                <w:szCs w:val="24"/>
              </w:rPr>
              <w:t>TTGACGAGTGCCTCTCAAGC</w:t>
            </w:r>
          </w:p>
        </w:tc>
        <w:tc>
          <w:tcPr>
            <w:tcW w:w="3673" w:type="dxa"/>
          </w:tcPr>
          <w:p w:rsidRPr="008854A4" w:rsidR="00284F3B" w:rsidP="0006523D" w:rsidRDefault="00284F3B" w14:paraId="456D7BC5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95E">
              <w:rPr>
                <w:rFonts w:ascii="Times New Roman" w:hAnsi="Times New Roman" w:cs="Times New Roman"/>
                <w:sz w:val="24"/>
                <w:szCs w:val="24"/>
              </w:rPr>
              <w:t>CGGTCATGAAAGTGGCGGTA</w:t>
            </w:r>
          </w:p>
        </w:tc>
      </w:tr>
      <w:tr w:rsidRPr="008854A4" w:rsidR="00284F3B" w:rsidTr="0006523D" w14:paraId="053C5AC8" w14:textId="77777777">
        <w:tc>
          <w:tcPr>
            <w:tcW w:w="1418" w:type="dxa"/>
          </w:tcPr>
          <w:p w:rsidRPr="0003279E" w:rsidR="00284F3B" w:rsidP="0006523D" w:rsidRDefault="00284F3B" w14:paraId="5DA4D15E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7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 II</w:t>
            </w:r>
          </w:p>
        </w:tc>
        <w:tc>
          <w:tcPr>
            <w:tcW w:w="3215" w:type="dxa"/>
          </w:tcPr>
          <w:p w:rsidRPr="008854A4" w:rsidR="00284F3B" w:rsidP="0006523D" w:rsidRDefault="00284F3B" w14:paraId="1700F15F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084">
              <w:rPr>
                <w:rFonts w:ascii="Times New Roman" w:hAnsi="Times New Roman" w:cs="Times New Roman"/>
                <w:sz w:val="24"/>
                <w:szCs w:val="24"/>
              </w:rPr>
              <w:t>ATGAGGGAGCGGTAGAGACC</w:t>
            </w:r>
          </w:p>
        </w:tc>
        <w:tc>
          <w:tcPr>
            <w:tcW w:w="3673" w:type="dxa"/>
          </w:tcPr>
          <w:p w:rsidRPr="008854A4" w:rsidR="00284F3B" w:rsidP="0006523D" w:rsidRDefault="00284F3B" w14:paraId="1A388468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084">
              <w:rPr>
                <w:rFonts w:ascii="Times New Roman" w:hAnsi="Times New Roman" w:cs="Times New Roman"/>
                <w:sz w:val="24"/>
                <w:szCs w:val="24"/>
              </w:rPr>
              <w:t>GGCCCTAATTTTCGGGCATC</w:t>
            </w:r>
          </w:p>
        </w:tc>
      </w:tr>
      <w:tr w:rsidRPr="008854A4" w:rsidR="00284F3B" w:rsidTr="0006523D" w14:paraId="4FF636D6" w14:textId="77777777">
        <w:tc>
          <w:tcPr>
            <w:tcW w:w="1418" w:type="dxa"/>
          </w:tcPr>
          <w:p w:rsidRPr="0003279E" w:rsidR="00284F3B" w:rsidP="0006523D" w:rsidRDefault="00284F3B" w14:paraId="77736BB1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79E"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C-myc</w:t>
            </w:r>
          </w:p>
        </w:tc>
        <w:tc>
          <w:tcPr>
            <w:tcW w:w="3215" w:type="dxa"/>
          </w:tcPr>
          <w:p w:rsidRPr="008854A4" w:rsidR="00284F3B" w:rsidP="0006523D" w:rsidRDefault="00284F3B" w14:paraId="21F7589E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BBE">
              <w:rPr>
                <w:rFonts w:ascii="Times New Roman" w:hAnsi="Times New Roman" w:cs="Times New Roman"/>
                <w:sz w:val="24"/>
                <w:szCs w:val="24"/>
              </w:rPr>
              <w:t>CGACTACGACTCCGTACAGC</w:t>
            </w:r>
          </w:p>
        </w:tc>
        <w:tc>
          <w:tcPr>
            <w:tcW w:w="3673" w:type="dxa"/>
          </w:tcPr>
          <w:p w:rsidRPr="008854A4" w:rsidR="00284F3B" w:rsidP="0006523D" w:rsidRDefault="00284F3B" w14:paraId="290F6DDB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BBE">
              <w:rPr>
                <w:rFonts w:ascii="Times New Roman" w:hAnsi="Times New Roman" w:cs="Times New Roman"/>
                <w:sz w:val="24"/>
                <w:szCs w:val="24"/>
              </w:rPr>
              <w:t>GTAGCGACCGCAACATAGGA</w:t>
            </w:r>
          </w:p>
        </w:tc>
      </w:tr>
      <w:tr w:rsidRPr="008854A4" w:rsidR="00284F3B" w:rsidTr="0006523D" w14:paraId="1DEEEA43" w14:textId="77777777">
        <w:tc>
          <w:tcPr>
            <w:tcW w:w="1418" w:type="dxa"/>
          </w:tcPr>
          <w:p w:rsidRPr="0003279E" w:rsidR="00284F3B" w:rsidP="0006523D" w:rsidRDefault="00284F3B" w14:paraId="33A28623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79E"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IL</w:t>
            </w:r>
            <w:r w:rsidRPr="000327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1β</w:t>
            </w:r>
          </w:p>
        </w:tc>
        <w:tc>
          <w:tcPr>
            <w:tcW w:w="3215" w:type="dxa"/>
          </w:tcPr>
          <w:p w:rsidRPr="008854A4" w:rsidR="00284F3B" w:rsidP="0006523D" w:rsidRDefault="00284F3B" w14:paraId="7D00B0BF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532">
              <w:rPr>
                <w:rFonts w:ascii="Times New Roman" w:hAnsi="Times New Roman" w:cs="Times New Roman"/>
                <w:sz w:val="24"/>
                <w:szCs w:val="24"/>
              </w:rPr>
              <w:t>GCCACCTTTTGACAGTGATGAG</w:t>
            </w:r>
          </w:p>
        </w:tc>
        <w:tc>
          <w:tcPr>
            <w:tcW w:w="3673" w:type="dxa"/>
          </w:tcPr>
          <w:p w:rsidRPr="008854A4" w:rsidR="00284F3B" w:rsidP="0006523D" w:rsidRDefault="00284F3B" w14:paraId="1E898CE5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532">
              <w:rPr>
                <w:rFonts w:ascii="Times New Roman" w:hAnsi="Times New Roman" w:cs="Times New Roman"/>
                <w:sz w:val="24"/>
                <w:szCs w:val="24"/>
              </w:rPr>
              <w:t>AGCTTCTCCACAGCCACAAT</w:t>
            </w:r>
          </w:p>
        </w:tc>
      </w:tr>
      <w:tr w:rsidRPr="008854A4" w:rsidR="00284F3B" w:rsidTr="0006523D" w14:paraId="700D1667" w14:textId="77777777">
        <w:tc>
          <w:tcPr>
            <w:tcW w:w="1418" w:type="dxa"/>
          </w:tcPr>
          <w:p w:rsidRPr="0003279E" w:rsidR="00284F3B" w:rsidP="0006523D" w:rsidRDefault="00284F3B" w14:paraId="719DC13D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79E"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COX-2</w:t>
            </w:r>
          </w:p>
        </w:tc>
        <w:tc>
          <w:tcPr>
            <w:tcW w:w="3215" w:type="dxa"/>
          </w:tcPr>
          <w:p w:rsidRPr="008854A4" w:rsidR="00284F3B" w:rsidP="0006523D" w:rsidRDefault="00284F3B" w14:paraId="4C0B2424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C46">
              <w:rPr>
                <w:rFonts w:ascii="Times New Roman" w:hAnsi="Times New Roman" w:cs="Times New Roman"/>
                <w:sz w:val="24"/>
                <w:szCs w:val="24"/>
              </w:rPr>
              <w:t>CATAAGCGAGGACCTGGGTT</w:t>
            </w:r>
          </w:p>
        </w:tc>
        <w:tc>
          <w:tcPr>
            <w:tcW w:w="3673" w:type="dxa"/>
          </w:tcPr>
          <w:p w:rsidRPr="008854A4" w:rsidR="00284F3B" w:rsidP="0006523D" w:rsidRDefault="00284F3B" w14:paraId="627650F8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C46">
              <w:rPr>
                <w:rFonts w:ascii="Times New Roman" w:hAnsi="Times New Roman" w:cs="Times New Roman"/>
                <w:sz w:val="24"/>
                <w:szCs w:val="24"/>
              </w:rPr>
              <w:t>TGGCATACATCATCAGACCA</w:t>
            </w:r>
          </w:p>
        </w:tc>
      </w:tr>
      <w:tr w:rsidRPr="008854A4" w:rsidR="00284F3B" w:rsidTr="0006523D" w14:paraId="0468EAE4" w14:textId="77777777">
        <w:tc>
          <w:tcPr>
            <w:tcW w:w="1418" w:type="dxa"/>
          </w:tcPr>
          <w:p w:rsidRPr="0003279E" w:rsidR="00284F3B" w:rsidP="0006523D" w:rsidRDefault="00284F3B" w14:paraId="4121653B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79E"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iNOS</w:t>
            </w:r>
          </w:p>
        </w:tc>
        <w:tc>
          <w:tcPr>
            <w:tcW w:w="3215" w:type="dxa"/>
          </w:tcPr>
          <w:p w:rsidRPr="008854A4" w:rsidR="00284F3B" w:rsidP="0006523D" w:rsidRDefault="00284F3B" w14:paraId="39354CFE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C2C">
              <w:rPr>
                <w:rFonts w:ascii="Times New Roman" w:hAnsi="Times New Roman" w:cs="Times New Roman"/>
                <w:sz w:val="24"/>
                <w:szCs w:val="24"/>
              </w:rPr>
              <w:t>GGAGCGCTCTAGTGAAGCAA</w:t>
            </w:r>
          </w:p>
        </w:tc>
        <w:tc>
          <w:tcPr>
            <w:tcW w:w="3673" w:type="dxa"/>
          </w:tcPr>
          <w:p w:rsidRPr="008854A4" w:rsidR="00284F3B" w:rsidP="0006523D" w:rsidRDefault="00284F3B" w14:paraId="4CD78DD4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C2C">
              <w:rPr>
                <w:rFonts w:ascii="Times New Roman" w:hAnsi="Times New Roman" w:cs="Times New Roman"/>
                <w:sz w:val="24"/>
                <w:szCs w:val="24"/>
              </w:rPr>
              <w:t>TCCACTGCCCCAGTTTTTGA</w:t>
            </w:r>
          </w:p>
        </w:tc>
      </w:tr>
      <w:tr w:rsidRPr="008854A4" w:rsidR="00284F3B" w:rsidTr="0006523D" w14:paraId="6D3B555D" w14:textId="77777777">
        <w:tc>
          <w:tcPr>
            <w:tcW w:w="1418" w:type="dxa"/>
          </w:tcPr>
          <w:p w:rsidRPr="0003279E" w:rsidR="00284F3B" w:rsidP="0006523D" w:rsidRDefault="00284F3B" w14:paraId="4807DD62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7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6</w:t>
            </w:r>
          </w:p>
        </w:tc>
        <w:tc>
          <w:tcPr>
            <w:tcW w:w="3215" w:type="dxa"/>
          </w:tcPr>
          <w:p w:rsidRPr="008854A4" w:rsidR="00284F3B" w:rsidP="0006523D" w:rsidRDefault="00284F3B" w14:paraId="70C4C70D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7D1">
              <w:rPr>
                <w:rFonts w:ascii="Times New Roman" w:hAnsi="Times New Roman" w:cs="Times New Roman"/>
                <w:sz w:val="24"/>
                <w:szCs w:val="24"/>
              </w:rPr>
              <w:t>TGATGGATGCTACCAAACTGGA</w:t>
            </w:r>
          </w:p>
        </w:tc>
        <w:tc>
          <w:tcPr>
            <w:tcW w:w="3673" w:type="dxa"/>
          </w:tcPr>
          <w:p w:rsidRPr="008854A4" w:rsidR="00284F3B" w:rsidP="0006523D" w:rsidRDefault="00284F3B" w14:paraId="48151E61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7D1">
              <w:rPr>
                <w:rFonts w:ascii="Times New Roman" w:hAnsi="Times New Roman" w:cs="Times New Roman"/>
                <w:sz w:val="24"/>
                <w:szCs w:val="24"/>
              </w:rPr>
              <w:t>TGTGACTCCAGCTTATCTCTTGG</w:t>
            </w:r>
          </w:p>
        </w:tc>
      </w:tr>
      <w:tr w:rsidRPr="008854A4" w:rsidR="00284F3B" w:rsidTr="0006523D" w14:paraId="5038D079" w14:textId="77777777">
        <w:tc>
          <w:tcPr>
            <w:tcW w:w="1418" w:type="dxa"/>
          </w:tcPr>
          <w:p w:rsidRPr="0003279E" w:rsidR="00284F3B" w:rsidP="0006523D" w:rsidRDefault="00284F3B" w14:paraId="1846C0BB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7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-α</w:t>
            </w:r>
          </w:p>
        </w:tc>
        <w:tc>
          <w:tcPr>
            <w:tcW w:w="3215" w:type="dxa"/>
          </w:tcPr>
          <w:p w:rsidRPr="008854A4" w:rsidR="00284F3B" w:rsidP="0006523D" w:rsidRDefault="00284F3B" w14:paraId="6D5C87CB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C33">
              <w:rPr>
                <w:rFonts w:ascii="Times New Roman" w:hAnsi="Times New Roman" w:cs="Times New Roman"/>
                <w:sz w:val="24"/>
                <w:szCs w:val="24"/>
              </w:rPr>
              <w:t>CCCTCACACTCACAAACCAC</w:t>
            </w:r>
          </w:p>
        </w:tc>
        <w:tc>
          <w:tcPr>
            <w:tcW w:w="3673" w:type="dxa"/>
          </w:tcPr>
          <w:p w:rsidRPr="008854A4" w:rsidR="00284F3B" w:rsidP="0006523D" w:rsidRDefault="00284F3B" w14:paraId="11D269FD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C33">
              <w:rPr>
                <w:rFonts w:ascii="Times New Roman" w:hAnsi="Times New Roman" w:cs="Times New Roman"/>
                <w:sz w:val="24"/>
                <w:szCs w:val="24"/>
              </w:rPr>
              <w:t>CCCTTGAAGAGAACCTGGGAG</w:t>
            </w:r>
          </w:p>
        </w:tc>
      </w:tr>
      <w:tr w:rsidRPr="008854A4" w:rsidR="00284F3B" w:rsidTr="0006523D" w14:paraId="18DEFFE5" w14:textId="77777777">
        <w:tc>
          <w:tcPr>
            <w:tcW w:w="1418" w:type="dxa"/>
          </w:tcPr>
          <w:p w:rsidRPr="0003279E" w:rsidR="00284F3B" w:rsidP="0006523D" w:rsidRDefault="00284F3B" w14:paraId="2EA28953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7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4</w:t>
            </w:r>
          </w:p>
        </w:tc>
        <w:tc>
          <w:tcPr>
            <w:tcW w:w="3215" w:type="dxa"/>
          </w:tcPr>
          <w:p w:rsidRPr="008854A4" w:rsidR="00284F3B" w:rsidP="0006523D" w:rsidRDefault="00284F3B" w14:paraId="2C7B070D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C33">
              <w:rPr>
                <w:rFonts w:ascii="Times New Roman" w:hAnsi="Times New Roman" w:cs="Times New Roman"/>
                <w:sz w:val="24"/>
                <w:szCs w:val="24"/>
              </w:rPr>
              <w:t>CAAACGTCCTCACAGCAACG</w:t>
            </w:r>
          </w:p>
        </w:tc>
        <w:tc>
          <w:tcPr>
            <w:tcW w:w="3673" w:type="dxa"/>
          </w:tcPr>
          <w:p w:rsidRPr="008854A4" w:rsidR="00284F3B" w:rsidP="0006523D" w:rsidRDefault="00284F3B" w14:paraId="06CA45A8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C33">
              <w:rPr>
                <w:rFonts w:ascii="Times New Roman" w:hAnsi="Times New Roman" w:cs="Times New Roman"/>
                <w:sz w:val="24"/>
                <w:szCs w:val="24"/>
              </w:rPr>
              <w:t>GGCATCGAAAAGCCCGAAAG</w:t>
            </w:r>
          </w:p>
        </w:tc>
      </w:tr>
      <w:tr w:rsidRPr="008854A4" w:rsidR="00284F3B" w:rsidTr="0006523D" w14:paraId="3B644EAE" w14:textId="77777777">
        <w:tc>
          <w:tcPr>
            <w:tcW w:w="1418" w:type="dxa"/>
          </w:tcPr>
          <w:p w:rsidRPr="0003279E" w:rsidR="00284F3B" w:rsidP="0006523D" w:rsidRDefault="00284F3B" w14:paraId="3E0BC111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7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0</w:t>
            </w:r>
          </w:p>
        </w:tc>
        <w:tc>
          <w:tcPr>
            <w:tcW w:w="3215" w:type="dxa"/>
          </w:tcPr>
          <w:p w:rsidRPr="008854A4" w:rsidR="00284F3B" w:rsidP="0006523D" w:rsidRDefault="00284F3B" w14:paraId="63FA90F3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C33">
              <w:rPr>
                <w:rFonts w:ascii="Times New Roman" w:hAnsi="Times New Roman" w:cs="Times New Roman"/>
                <w:sz w:val="24"/>
                <w:szCs w:val="24"/>
              </w:rPr>
              <w:t>GCTCCAAGACCAAGGTGTCT</w:t>
            </w:r>
          </w:p>
        </w:tc>
        <w:tc>
          <w:tcPr>
            <w:tcW w:w="3673" w:type="dxa"/>
          </w:tcPr>
          <w:p w:rsidRPr="008854A4" w:rsidR="00284F3B" w:rsidP="0006523D" w:rsidRDefault="00284F3B" w14:paraId="1E97AA13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E03">
              <w:rPr>
                <w:rFonts w:ascii="Times New Roman" w:hAnsi="Times New Roman" w:cs="Times New Roman"/>
                <w:sz w:val="24"/>
                <w:szCs w:val="24"/>
              </w:rPr>
              <w:t>CCAAGGAGTTGTTTCCGTTAGC</w:t>
            </w:r>
          </w:p>
        </w:tc>
      </w:tr>
      <w:tr w:rsidRPr="008854A4" w:rsidR="00284F3B" w:rsidTr="0006523D" w14:paraId="27E4B05E" w14:textId="77777777">
        <w:tc>
          <w:tcPr>
            <w:tcW w:w="1418" w:type="dxa"/>
          </w:tcPr>
          <w:p w:rsidRPr="0003279E" w:rsidR="00284F3B" w:rsidP="0006523D" w:rsidRDefault="00284F3B" w14:paraId="122B3065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7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3215" w:type="dxa"/>
          </w:tcPr>
          <w:p w:rsidRPr="008854A4" w:rsidR="00284F3B" w:rsidP="0006523D" w:rsidRDefault="00284F3B" w14:paraId="1DEC5B99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084">
              <w:rPr>
                <w:rFonts w:ascii="Times New Roman" w:hAnsi="Times New Roman" w:cs="Times New Roman"/>
                <w:sz w:val="24"/>
                <w:szCs w:val="24"/>
              </w:rPr>
              <w:t>CCCTTAAGAGGGATGCTGCC</w:t>
            </w:r>
          </w:p>
        </w:tc>
        <w:tc>
          <w:tcPr>
            <w:tcW w:w="3673" w:type="dxa"/>
          </w:tcPr>
          <w:p w:rsidRPr="008854A4" w:rsidR="00284F3B" w:rsidP="0006523D" w:rsidRDefault="00284F3B" w14:paraId="0F82CC4F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084">
              <w:rPr>
                <w:rFonts w:ascii="Times New Roman" w:hAnsi="Times New Roman" w:cs="Times New Roman"/>
                <w:sz w:val="24"/>
                <w:szCs w:val="24"/>
              </w:rPr>
              <w:t>ATGAAGGGGTCGTTGATGGC</w:t>
            </w:r>
          </w:p>
        </w:tc>
      </w:tr>
      <w:bookmarkEnd w:id="0"/>
    </w:tbl>
    <w:p w:rsidRPr="004B7EFD" w:rsidR="00284F3B" w:rsidP="00284F3B" w:rsidRDefault="00284F3B" w14:paraId="0B4ECC6F" w14:textId="77777777">
      <w:pPr>
        <w:rPr>
          <w:rFonts w:hint="eastAsia"/>
        </w:rPr>
      </w:pPr>
    </w:p>
    <w:p w:rsidRPr="00284F3B" w:rsidR="00284F3B" w:rsidRDefault="00284F3B" w14:paraId="1E60AE86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Pr="00284F3B" w:rsidR="00284F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BFA379" w14:textId="77777777" w:rsidR="00A065D1" w:rsidRDefault="00A065D1" w:rsidP="00284F3B">
      <w:pPr>
        <w:rPr>
          <w:rFonts w:hint="eastAsia"/>
        </w:rPr>
      </w:pPr>
      <w:r>
        <w:separator/>
      </w:r>
    </w:p>
  </w:endnote>
  <w:endnote w:type="continuationSeparator" w:id="0">
    <w:p w14:paraId="22FC642C" w14:textId="77777777" w:rsidR="00A065D1" w:rsidRDefault="00A065D1" w:rsidP="00284F3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D7B158" w14:textId="77777777" w:rsidR="00A065D1" w:rsidRDefault="00A065D1" w:rsidP="00284F3B">
      <w:pPr>
        <w:rPr>
          <w:rFonts w:hint="eastAsia"/>
        </w:rPr>
      </w:pPr>
      <w:r>
        <w:separator/>
      </w:r>
    </w:p>
  </w:footnote>
  <w:footnote w:type="continuationSeparator" w:id="0">
    <w:p w14:paraId="39FE4062" w14:textId="77777777" w:rsidR="00A065D1" w:rsidRDefault="00A065D1" w:rsidP="00284F3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46D2A"/>
    <w:rsid w:val="00284F3B"/>
    <w:rsid w:val="00676E83"/>
    <w:rsid w:val="00925ACC"/>
    <w:rsid w:val="00946D2A"/>
    <w:rsid w:val="0097521C"/>
    <w:rsid w:val="00A065D1"/>
    <w:rsid w:val="00A16D8C"/>
    <w:rsid w:val="00E54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30319B"/>
  <w15:chartTrackingRefBased/>
  <w15:docId w15:val="{615FB8AE-02BD-44A9-B841-6CAEFCF99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4F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4F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4F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4F3B"/>
    <w:rPr>
      <w:sz w:val="18"/>
      <w:szCs w:val="18"/>
    </w:rPr>
  </w:style>
  <w:style w:type="table" w:styleId="a7">
    <w:name w:val="Table Grid"/>
    <w:basedOn w:val="a1"/>
    <w:uiPriority w:val="39"/>
    <w:qFormat/>
    <w:rsid w:val="00284F3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768</Characters>
  <Application>Microsoft Office Word</Application>
  <DocSecurity>0</DocSecurity>
  <Lines>69</Lines>
  <Paragraphs>48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09-10T11:46:00Z</dcterms:created>
  <dcterms:modified xsi:type="dcterms:W3CDTF">2024-09-10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85d628947b92e217af729204184f9a48b3ce11e5cd77bbb361ae958720c62a</vt:lpwstr>
  </property>
</Properties>
</file>